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6598B" w:rsidRPr="00206D17" w14:paraId="2E067809" w14:textId="77777777" w:rsidTr="006A5EF5">
        <w:tc>
          <w:tcPr>
            <w:tcW w:w="9350" w:type="dxa"/>
          </w:tcPr>
          <w:p w14:paraId="45AA36D6" w14:textId="77777777" w:rsidR="0036598B" w:rsidRPr="00206D17" w:rsidRDefault="0036598B" w:rsidP="006A5E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1 Figure</w:t>
            </w:r>
            <w:r w:rsidRPr="00206D17">
              <w:rPr>
                <w:rFonts w:ascii="Arial" w:hAnsi="Arial" w:cs="Arial"/>
                <w:b/>
              </w:rPr>
              <w:t>:</w:t>
            </w:r>
            <w:r w:rsidRPr="00206D17">
              <w:rPr>
                <w:rFonts w:ascii="Arial" w:hAnsi="Arial" w:cs="Arial"/>
              </w:rPr>
              <w:t xml:space="preserve"> Average best-case response percentage over time by intervention groups. Solid line represents a simple linear regression before and after implementation. Grey shading represents 95% CI.</w:t>
            </w:r>
          </w:p>
        </w:tc>
      </w:tr>
      <w:tr w:rsidR="0036598B" w:rsidRPr="00206D17" w14:paraId="5E93A6A4" w14:textId="77777777" w:rsidTr="006A5EF5">
        <w:tc>
          <w:tcPr>
            <w:tcW w:w="9350" w:type="dxa"/>
          </w:tcPr>
          <w:p w14:paraId="4937CF9B" w14:textId="77777777" w:rsidR="0036598B" w:rsidRPr="00206D17" w:rsidRDefault="0036598B" w:rsidP="006A5EF5">
            <w:pPr>
              <w:rPr>
                <w:rFonts w:ascii="Arial" w:hAnsi="Arial" w:cs="Arial"/>
              </w:rPr>
            </w:pPr>
            <w:r w:rsidRPr="00206D17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59264" behindDoc="0" locked="0" layoutInCell="1" allowOverlap="1" wp14:anchorId="616CC109" wp14:editId="41BB47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7591</wp:posOffset>
                  </wp:positionV>
                  <wp:extent cx="5287113" cy="3324689"/>
                  <wp:effectExtent l="0" t="0" r="8890" b="9525"/>
                  <wp:wrapTight wrapText="bothSides">
                    <wp:wrapPolygon edited="0">
                      <wp:start x="0" y="0"/>
                      <wp:lineTo x="0" y="21538"/>
                      <wp:lineTo x="21558" y="21538"/>
                      <wp:lineTo x="21558" y="0"/>
                      <wp:lineTo x="0" y="0"/>
                    </wp:wrapPolygon>
                  </wp:wrapTight>
                  <wp:docPr id="1" name="Picture 1" descr="A graph of different types of data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graph of different types of data&#10;&#10;Description automatically generated with medium confidence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7113" cy="33246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7D243B15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71FB834C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58E8DF63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78CEBEA4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2E748613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47486157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3ECB29A9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130A172F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052810F0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6D1E76C4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44BF2428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73DADC2F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2E3DE61F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17B1EE3C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200D2567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33609D56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1C80B992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115BDAE7" w14:textId="77777777" w:rsidR="0036598B" w:rsidRPr="00206D17" w:rsidRDefault="0036598B" w:rsidP="006A5EF5">
            <w:pPr>
              <w:rPr>
                <w:rFonts w:ascii="Arial" w:hAnsi="Arial" w:cs="Arial"/>
              </w:rPr>
            </w:pPr>
            <w:r w:rsidRPr="00206D17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60288" behindDoc="0" locked="0" layoutInCell="1" allowOverlap="1" wp14:anchorId="5507B8AF" wp14:editId="48B5CE2F">
                  <wp:simplePos x="0" y="0"/>
                  <wp:positionH relativeFrom="column">
                    <wp:posOffset>-47016</wp:posOffset>
                  </wp:positionH>
                  <wp:positionV relativeFrom="paragraph">
                    <wp:posOffset>85449</wp:posOffset>
                  </wp:positionV>
                  <wp:extent cx="5334744" cy="3324689"/>
                  <wp:effectExtent l="0" t="0" r="0" b="9525"/>
                  <wp:wrapTight wrapText="bothSides">
                    <wp:wrapPolygon edited="0">
                      <wp:start x="0" y="0"/>
                      <wp:lineTo x="0" y="21538"/>
                      <wp:lineTo x="21520" y="21538"/>
                      <wp:lineTo x="21520" y="0"/>
                      <wp:lineTo x="0" y="0"/>
                    </wp:wrapPolygon>
                  </wp:wrapTight>
                  <wp:docPr id="5" name="Picture 5" descr="A graph of different types of data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graph of different types of data&#10;&#10;Description automatically generated with medium confidence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744" cy="33246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0BE980A0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17F83027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275BFA39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0E9B1D13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6FB71680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5DE719F8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05DC2779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69E30168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44B9D251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27C6379B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7A500867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6B5F421D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4078458D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6111052B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65001F61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50C0C77F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0EB22543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634C31D0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7D1FD46C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49252799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316CF5DE" w14:textId="77777777" w:rsidR="0036598B" w:rsidRPr="00206D17" w:rsidRDefault="0036598B" w:rsidP="006A5EF5">
            <w:pPr>
              <w:rPr>
                <w:rFonts w:ascii="Arial" w:hAnsi="Arial" w:cs="Arial"/>
              </w:rPr>
            </w:pPr>
          </w:p>
          <w:p w14:paraId="3C2124F5" w14:textId="77777777" w:rsidR="0036598B" w:rsidRPr="00206D17" w:rsidRDefault="0036598B" w:rsidP="006A5EF5">
            <w:pPr>
              <w:rPr>
                <w:rFonts w:ascii="Arial" w:hAnsi="Arial" w:cs="Arial"/>
              </w:rPr>
            </w:pPr>
            <w:r w:rsidRPr="00206D17">
              <w:rPr>
                <w:rFonts w:ascii="Arial" w:hAnsi="Arial" w:cs="Arial"/>
                <w:noProof/>
              </w:rPr>
              <w:lastRenderedPageBreak/>
              <w:drawing>
                <wp:anchor distT="0" distB="0" distL="114300" distR="114300" simplePos="0" relativeHeight="251661312" behindDoc="0" locked="0" layoutInCell="1" allowOverlap="1" wp14:anchorId="058076BB" wp14:editId="31F93D8E">
                  <wp:simplePos x="0" y="0"/>
                  <wp:positionH relativeFrom="column">
                    <wp:posOffset>13142</wp:posOffset>
                  </wp:positionH>
                  <wp:positionV relativeFrom="paragraph">
                    <wp:posOffset>101876</wp:posOffset>
                  </wp:positionV>
                  <wp:extent cx="5325218" cy="3277057"/>
                  <wp:effectExtent l="0" t="0" r="8890" b="0"/>
                  <wp:wrapTight wrapText="bothSides">
                    <wp:wrapPolygon edited="0">
                      <wp:start x="0" y="0"/>
                      <wp:lineTo x="0" y="21474"/>
                      <wp:lineTo x="21559" y="21474"/>
                      <wp:lineTo x="21559" y="0"/>
                      <wp:lineTo x="0" y="0"/>
                    </wp:wrapPolygon>
                  </wp:wrapTight>
                  <wp:docPr id="6" name="Picture 6" descr="A graph of different types of data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graph of different types of data&#10;&#10;Description automatically generated with medium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5218" cy="3277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36598B"/>
    <w:rsid w:val="008E7D9A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</Words>
  <Characters>211</Characters>
  <Application>Microsoft Office Word</Application>
  <DocSecurity>0</DocSecurity>
  <Lines>70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nnie Shammas</cp:lastModifiedBy>
  <cp:revision>2</cp:revision>
  <dcterms:created xsi:type="dcterms:W3CDTF">2018-02-09T21:34:00Z</dcterms:created>
  <dcterms:modified xsi:type="dcterms:W3CDTF">2024-07-24T21:08:00Z</dcterms:modified>
</cp:coreProperties>
</file>